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BB1" w:rsidRPr="002D383B" w:rsidRDefault="00DE1DA4" w:rsidP="00FD4BB1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4</w:t>
      </w:r>
      <w:r w:rsidR="00FD4BB1" w:rsidRPr="002D383B">
        <w:rPr>
          <w:rFonts w:ascii="Times New Roman" w:hAnsi="Times New Roman" w:cs="Times New Roman"/>
          <w:b/>
        </w:rPr>
        <w:t xml:space="preserve">: </w:t>
      </w:r>
      <w:r w:rsidR="00FD4BB1">
        <w:rPr>
          <w:rFonts w:ascii="Times New Roman" w:hAnsi="Times New Roman" w:cs="Times New Roman"/>
          <w:b/>
        </w:rPr>
        <w:t>Community and individual level factors associated with DPT3 immunization using</w:t>
      </w:r>
      <w:r w:rsidR="00FD4BB1" w:rsidRPr="002D383B">
        <w:rPr>
          <w:rFonts w:ascii="Times New Roman" w:hAnsi="Times New Roman" w:cs="Times New Roman"/>
          <w:b/>
        </w:rPr>
        <w:t xml:space="preserve"> Multilevel Binary logistic Regression in under –five children from 2000 to 2019.</w:t>
      </w:r>
    </w:p>
    <w:tbl>
      <w:tblPr>
        <w:tblW w:w="0" w:type="auto"/>
        <w:tblInd w:w="-98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6"/>
        <w:gridCol w:w="1827"/>
        <w:gridCol w:w="1112"/>
        <w:gridCol w:w="1216"/>
        <w:gridCol w:w="847"/>
      </w:tblGrid>
      <w:tr w:rsidR="00FD4BB1" w:rsidRPr="002D383B" w:rsidTr="0049250A">
        <w:trPr>
          <w:trHeight w:val="20"/>
        </w:trPr>
        <w:tc>
          <w:tcPr>
            <w:tcW w:w="0" w:type="auto"/>
            <w:tcBorders>
              <w:bottom w:val="single" w:sz="6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-value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28 – 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83B">
              <w:rPr>
                <w:rFonts w:ascii="Arial" w:hAnsi="Arial" w:cs="Arial"/>
                <w:color w:val="333333"/>
                <w:shd w:val="clear" w:color="auto" w:fill="FFFFFF"/>
              </w:rPr>
              <w:t>Community-level variables</w:t>
            </w:r>
          </w:p>
        </w:tc>
      </w:tr>
      <w:tr w:rsidR="00FD4BB1" w:rsidRPr="002D383B" w:rsidTr="0049250A">
        <w:trPr>
          <w:trHeight w:val="13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urvey 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26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52 – 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.46 – 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.56 – 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Reg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Tigr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3 – 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124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Af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0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Amhar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34 – 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Oromi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19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omal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06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 xml:space="preserve">Ben </w:t>
            </w: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Gumz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23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NN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23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Gambell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09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Harari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23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8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 xml:space="preserve">Dire </w:t>
            </w:r>
            <w:proofErr w:type="spellStart"/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Daw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52 – 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683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Res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42 – 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Arial" w:hAnsi="Arial" w:cs="Arial"/>
                <w:color w:val="333333"/>
                <w:shd w:val="clear" w:color="auto" w:fill="FFFFFF"/>
              </w:rPr>
              <w:t>Individual-level variables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Weal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Poor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9 – 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678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Mid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5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317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Ric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13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Rich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4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3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Prim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10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econdary/Hig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8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ex of ch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4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Birth or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8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7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Thi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609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Forth or abo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74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Age of respond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2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AN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Tw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1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457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Th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48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Four or m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2.39 – 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Place of delive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Health fac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1.07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Med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91 – 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698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gridSpan w:val="5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σ</w:t>
            </w:r>
            <w:r w:rsidRPr="002D383B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3.29</w:t>
            </w:r>
          </w:p>
        </w:tc>
      </w:tr>
      <w:tr w:rsidR="00FD4BB1" w:rsidRPr="002D383B" w:rsidTr="0049250A">
        <w:trPr>
          <w:trHeight w:val="20"/>
        </w:trPr>
        <w:tc>
          <w:tcPr>
            <w:tcW w:w="0" w:type="auto"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2D38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0</w:t>
            </w: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2D383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cluste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</w:tr>
      <w:tr w:rsidR="00FD4BB1" w:rsidRPr="002D383B" w:rsidTr="0049250A">
        <w:trPr>
          <w:trHeight w:val="275"/>
        </w:trPr>
        <w:tc>
          <w:tcPr>
            <w:tcW w:w="0" w:type="auto"/>
            <w:tcBorders>
              <w:bottom w:val="single" w:sz="4" w:space="0" w:color="auto"/>
            </w:tcBorders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4BB1" w:rsidRPr="002D383B" w:rsidRDefault="00FD4BB1" w:rsidP="0049250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83B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</w:tbl>
    <w:p w:rsidR="00FD4BB1" w:rsidRPr="002D383B" w:rsidRDefault="00FD4BB1" w:rsidP="00DE1DA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D383B">
        <w:rPr>
          <w:rFonts w:ascii="Times New Roman" w:hAnsi="Times New Roman" w:cs="Times New Roman"/>
        </w:rPr>
        <w:t>*The ICC (Intra class correlation), 19%, suggest the necessity of multilevel modeling.</w:t>
      </w:r>
    </w:p>
    <w:p w:rsidR="00FD4BB1" w:rsidRPr="002D383B" w:rsidRDefault="00FD4BB1" w:rsidP="00DE1DA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2D383B">
        <w:rPr>
          <w:rFonts w:ascii="Times New Roman" w:eastAsia="Times New Roman" w:hAnsi="Times New Roman" w:cs="Times New Roman"/>
          <w:lang w:eastAsia="en-GB"/>
        </w:rPr>
        <w:t>*Reference categories of community-level variable: EDHS 2000, Addis Ababa, urban</w:t>
      </w:r>
    </w:p>
    <w:p w:rsidR="00FD4BB1" w:rsidRPr="002D383B" w:rsidRDefault="00FD4BB1" w:rsidP="00DE1DA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2D383B">
        <w:rPr>
          <w:rFonts w:ascii="Times New Roman" w:eastAsia="Times New Roman" w:hAnsi="Times New Roman" w:cs="Times New Roman"/>
          <w:lang w:eastAsia="en-GB"/>
        </w:rPr>
        <w:t>*Reference categories of individual-level variables: Poorest, no education, male, first, one</w:t>
      </w:r>
    </w:p>
    <w:p w:rsidR="00FD4BB1" w:rsidRPr="00F26EBA" w:rsidRDefault="00FD4BB1" w:rsidP="00FD4BB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745A" w:rsidRDefault="007C745A">
      <w:bookmarkStart w:id="0" w:name="_GoBack"/>
      <w:bookmarkEnd w:id="0"/>
    </w:p>
    <w:sectPr w:rsidR="007C7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BB1"/>
    <w:rsid w:val="006C3387"/>
    <w:rsid w:val="007C745A"/>
    <w:rsid w:val="00806762"/>
    <w:rsid w:val="00DE1DA4"/>
    <w:rsid w:val="00E16A44"/>
    <w:rsid w:val="00E46B0A"/>
    <w:rsid w:val="00FD4BB1"/>
    <w:rsid w:val="00FD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u</dc:creator>
  <cp:lastModifiedBy>hailu</cp:lastModifiedBy>
  <cp:revision>3</cp:revision>
  <dcterms:created xsi:type="dcterms:W3CDTF">2023-10-19T09:03:00Z</dcterms:created>
  <dcterms:modified xsi:type="dcterms:W3CDTF">2023-10-19T09:09:00Z</dcterms:modified>
</cp:coreProperties>
</file>